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E34" w:rsidRPr="006F0DAF" w:rsidRDefault="00BC3E34" w:rsidP="00BC3E34">
      <w:pPr>
        <w:spacing w:line="276" w:lineRule="auto"/>
        <w:ind w:right="425"/>
        <w:rPr>
          <w:rFonts w:ascii="Arial" w:hAnsi="Arial" w:cs="Arial"/>
          <w:b/>
          <w:sz w:val="24"/>
          <w:szCs w:val="24"/>
          <w:lang w:val="en-US"/>
        </w:rPr>
      </w:pPr>
      <w:r w:rsidRPr="006F0DAF">
        <w:rPr>
          <w:rFonts w:ascii="Times New Roman" w:hAnsi="Times New Roman" w:cs="Times New Roman"/>
          <w:b/>
          <w:sz w:val="24"/>
          <w:szCs w:val="24"/>
          <w:lang w:val="en-US"/>
        </w:rPr>
        <w:t>Table S3. PUQE-24*-scores from patients discharged after hospital treatment for HG compared to healthy pregnant women (contro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2"/>
        <w:gridCol w:w="1091"/>
        <w:gridCol w:w="779"/>
        <w:gridCol w:w="1219"/>
        <w:gridCol w:w="651"/>
        <w:gridCol w:w="1683"/>
      </w:tblGrid>
      <w:tr w:rsidR="00BC3E34" w:rsidRPr="007B7B8A" w:rsidTr="004241B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BC3E34" w:rsidRPr="00FB5988" w:rsidRDefault="00BC3E34" w:rsidP="004241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i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 discharge</w:t>
            </w:r>
          </w:p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i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BC3E34" w:rsidRPr="00151638" w:rsidRDefault="00BC3E34" w:rsidP="004241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6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5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  <w:p w:rsidR="00BC3E34" w:rsidRPr="00151638" w:rsidRDefault="00BC3E34" w:rsidP="004241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-Whitney</w:t>
            </w:r>
            <w:r w:rsidRPr="0015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BC3E34" w:rsidRPr="00F60E7B" w:rsidRDefault="00BC3E34" w:rsidP="004241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test</w:t>
            </w:r>
          </w:p>
        </w:tc>
      </w:tr>
      <w:tr w:rsidR="00BC3E34" w:rsidTr="004241B9">
        <w:tc>
          <w:tcPr>
            <w:tcW w:w="0" w:type="auto"/>
            <w:tcBorders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 1 score (length of nausea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 2 score (rate of vomi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 3 score (rate of retch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QE-</w:t>
            </w:r>
            <w:proofErr w:type="spellStart"/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Pr="004C5C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 (QOL) score</w:t>
            </w:r>
            <w:r w:rsidRPr="006903A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903AD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QE-score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uare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d </w:t>
            </w:r>
            <w:proofErr w:type="spellStart"/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ore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</w:tr>
      <w:tr w:rsidR="00BC3E34" w:rsidTr="004241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NVP (sco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3E34" w:rsidTr="004241B9">
        <w:tc>
          <w:tcPr>
            <w:tcW w:w="0" w:type="auto"/>
            <w:tcBorders>
              <w:top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NVP/HG (score 13-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C3E34" w:rsidRPr="006A1F01" w:rsidRDefault="00BC3E34" w:rsidP="004241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C3E34" w:rsidRDefault="00BC3E34" w:rsidP="00BC3E34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C1449">
        <w:rPr>
          <w:rFonts w:ascii="Times New Roman" w:hAnsi="Times New Roman" w:cs="Times New Roman"/>
          <w:sz w:val="24"/>
          <w:szCs w:val="24"/>
          <w:lang w:val="en-US"/>
        </w:rPr>
        <w:t xml:space="preserve">Pregnancy Unique Quantification of Emesis and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C1449">
        <w:rPr>
          <w:rFonts w:ascii="Times New Roman" w:hAnsi="Times New Roman" w:cs="Times New Roman"/>
          <w:sz w:val="24"/>
          <w:szCs w:val="24"/>
          <w:lang w:val="en-US"/>
        </w:rPr>
        <w:t>aus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^Hyperemesis Gravidarum </w:t>
      </w:r>
      <w:proofErr w:type="spellStart"/>
      <w:r w:rsidRPr="004C5C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S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Question 1, 2 and 3,</w:t>
      </w:r>
      <w:r w:rsidRPr="001516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51638"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spellEnd"/>
      <w:r w:rsidRPr="00151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151638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151638">
        <w:rPr>
          <w:rFonts w:ascii="Times New Roman" w:hAnsi="Times New Roman" w:cs="Times New Roman"/>
          <w:sz w:val="24"/>
          <w:szCs w:val="24"/>
          <w:lang w:val="en-US"/>
        </w:rPr>
        <w:t xml:space="preserve"> pa</w:t>
      </w:r>
      <w:r>
        <w:rPr>
          <w:rFonts w:ascii="Times New Roman" w:hAnsi="Times New Roman" w:cs="Times New Roman"/>
          <w:sz w:val="24"/>
          <w:szCs w:val="24"/>
          <w:lang w:val="en-US"/>
        </w:rPr>
        <w:t>tients</w:t>
      </w:r>
      <w:r w:rsidRPr="00151638">
        <w:rPr>
          <w:rFonts w:ascii="Times New Roman" w:hAnsi="Times New Roman" w:cs="Times New Roman"/>
          <w:sz w:val="24"/>
          <w:szCs w:val="24"/>
          <w:lang w:val="en-US"/>
        </w:rPr>
        <w:t xml:space="preserve"> at discharge are missi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516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4C1449">
        <w:rPr>
          <w:rFonts w:ascii="Times New Roman" w:hAnsi="Times New Roman" w:cs="Times New Roman"/>
          <w:sz w:val="24"/>
          <w:szCs w:val="24"/>
          <w:lang w:val="en-US"/>
        </w:rPr>
        <w:t>NVP</w:t>
      </w:r>
      <w:proofErr w:type="spellEnd"/>
      <w:r w:rsidRPr="004C1449">
        <w:rPr>
          <w:rFonts w:ascii="Times New Roman" w:hAnsi="Times New Roman" w:cs="Times New Roman"/>
          <w:sz w:val="24"/>
          <w:szCs w:val="24"/>
          <w:lang w:val="en-US"/>
        </w:rPr>
        <w:t>: Nausea and vomiting of pregnanc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F2330C" w:rsidRPr="00BC3E34" w:rsidRDefault="00F2330C">
      <w:pPr>
        <w:rPr>
          <w:lang w:val="en-US"/>
        </w:rPr>
      </w:pPr>
      <w:bookmarkStart w:id="0" w:name="_GoBack"/>
      <w:bookmarkEnd w:id="0"/>
    </w:p>
    <w:sectPr w:rsidR="00F2330C" w:rsidRPr="00BC3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E34"/>
    <w:rsid w:val="00BC3E34"/>
    <w:rsid w:val="00F2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3E34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E3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3E34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E3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C26B7</Template>
  <TotalTime>0</TotalTime>
  <Pages>1</Pages>
  <Words>145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1</cp:revision>
  <dcterms:created xsi:type="dcterms:W3CDTF">2015-02-08T15:46:00Z</dcterms:created>
  <dcterms:modified xsi:type="dcterms:W3CDTF">2015-02-08T15:46:00Z</dcterms:modified>
</cp:coreProperties>
</file>